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CB523B" w14:textId="1FDE7D8C" w:rsidR="00DF6E01" w:rsidRPr="00474550" w:rsidRDefault="00E74C93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474550">
        <w:rPr>
          <w:rFonts w:ascii="Times New Roman" w:hAnsi="Times New Roman" w:cs="Times New Roman"/>
          <w:b/>
          <w:bCs/>
          <w:u w:val="single"/>
          <w:lang w:val="en-GB"/>
        </w:rPr>
        <w:t xml:space="preserve">Appendices </w:t>
      </w:r>
    </w:p>
    <w:p w14:paraId="2A9F3990" w14:textId="4A7F2B60" w:rsidR="00E74C93" w:rsidRPr="000E0DB4" w:rsidRDefault="00E74C93">
      <w:pPr>
        <w:rPr>
          <w:rFonts w:ascii="Times New Roman" w:hAnsi="Times New Roman" w:cs="Times New Roman"/>
          <w:lang w:val="en-GB"/>
        </w:rPr>
      </w:pPr>
    </w:p>
    <w:p w14:paraId="44C8762C" w14:textId="77777777" w:rsidR="00F42EDA" w:rsidRPr="000E0DB4" w:rsidRDefault="00E74C93" w:rsidP="00E74C93">
      <w:pPr>
        <w:rPr>
          <w:rFonts w:ascii="Times New Roman" w:hAnsi="Times New Roman" w:cs="Times New Roman"/>
        </w:rPr>
      </w:pPr>
      <w:r w:rsidRPr="000E0DB4">
        <w:rPr>
          <w:rFonts w:ascii="Times New Roman" w:hAnsi="Times New Roman" w:cs="Times New Roman"/>
          <w:b/>
          <w:bCs/>
        </w:rPr>
        <w:t>Appendix 1</w:t>
      </w:r>
      <w:r w:rsidRPr="000E0DB4">
        <w:rPr>
          <w:rFonts w:ascii="Times New Roman" w:hAnsi="Times New Roman" w:cs="Times New Roman"/>
        </w:rPr>
        <w:t xml:space="preserve"> </w:t>
      </w:r>
    </w:p>
    <w:p w14:paraId="5C5D3C27" w14:textId="77777777" w:rsidR="00F42EDA" w:rsidRPr="000E0DB4" w:rsidRDefault="00F42EDA" w:rsidP="00E74C93">
      <w:pPr>
        <w:rPr>
          <w:rFonts w:ascii="Times New Roman" w:hAnsi="Times New Roman" w:cs="Times New Roman"/>
        </w:rPr>
      </w:pPr>
    </w:p>
    <w:p w14:paraId="197BD81D" w14:textId="77777777" w:rsidR="00F42EDA" w:rsidRPr="000E0DB4" w:rsidRDefault="00E74C93" w:rsidP="00E74C93">
      <w:pPr>
        <w:rPr>
          <w:rFonts w:ascii="Times New Roman" w:hAnsi="Times New Roman" w:cs="Times New Roman"/>
          <w:b/>
          <w:bCs/>
        </w:rPr>
      </w:pPr>
      <w:r w:rsidRPr="000E0DB4">
        <w:rPr>
          <w:rFonts w:ascii="Times New Roman" w:hAnsi="Times New Roman" w:cs="Times New Roman"/>
          <w:b/>
          <w:bCs/>
        </w:rPr>
        <w:t xml:space="preserve">Table 1 </w:t>
      </w:r>
    </w:p>
    <w:p w14:paraId="151F2633" w14:textId="77777777" w:rsidR="00F42EDA" w:rsidRPr="000E0DB4" w:rsidRDefault="00F42EDA" w:rsidP="00E74C93">
      <w:pPr>
        <w:rPr>
          <w:rFonts w:ascii="Times New Roman" w:hAnsi="Times New Roman" w:cs="Times New Roman"/>
          <w:i/>
          <w:iCs/>
        </w:rPr>
      </w:pPr>
    </w:p>
    <w:p w14:paraId="2CA0A913" w14:textId="6709257A" w:rsidR="00E74C93" w:rsidRPr="00F42EDA" w:rsidRDefault="00E74C93" w:rsidP="00E74C93">
      <w:pPr>
        <w:rPr>
          <w:rFonts w:ascii="Times New Roman" w:hAnsi="Times New Roman" w:cs="Times New Roman"/>
          <w:i/>
          <w:iCs/>
        </w:rPr>
      </w:pPr>
      <w:r w:rsidRPr="000E0DB4">
        <w:rPr>
          <w:rFonts w:ascii="Times New Roman" w:hAnsi="Times New Roman" w:cs="Times New Roman"/>
          <w:i/>
          <w:iCs/>
        </w:rPr>
        <w:t>Mean differences</w:t>
      </w:r>
      <w:r w:rsidRPr="00F42EDA">
        <w:rPr>
          <w:rFonts w:ascii="Times New Roman" w:hAnsi="Times New Roman" w:cs="Times New Roman"/>
          <w:i/>
          <w:iCs/>
        </w:rPr>
        <w:t xml:space="preserve"> in those who had previously attended the creative play intervention and those who were new participants</w:t>
      </w:r>
    </w:p>
    <w:p w14:paraId="2A8314E5" w14:textId="77777777" w:rsidR="00E74C93" w:rsidRDefault="00E74C93" w:rsidP="00E74C93"/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</w:tblGrid>
      <w:tr w:rsidR="00E74C93" w:rsidRPr="00AA4CEE" w14:paraId="1EB94927" w14:textId="77777777" w:rsidTr="00AA4CEE">
        <w:trPr>
          <w:trHeight w:val="1095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C56A9D" w14:textId="77777777" w:rsidR="00E74C93" w:rsidRPr="00AA4CEE" w:rsidRDefault="00E74C93" w:rsidP="00C2780B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97BF36" w14:textId="41B63E74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evious intervention</w:t>
            </w:r>
          </w:p>
          <w:p w14:paraId="118F3A9D" w14:textId="0786C3B5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n = 17)</w:t>
            </w:r>
          </w:p>
          <w:p w14:paraId="3EC841CC" w14:textId="580EA8E1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an (SD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9101C2" w14:textId="4571AD6F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irst intervention</w:t>
            </w:r>
          </w:p>
          <w:p w14:paraId="0CFD305E" w14:textId="3517522B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n = 28)</w:t>
            </w:r>
          </w:p>
          <w:p w14:paraId="68354529" w14:textId="5AB8031A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5EAB2CE1" w14:textId="605BE139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an (SD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E59EA9" w14:textId="3FDC2D4F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t</w:t>
            </w: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tatistic (</w:t>
            </w:r>
            <w:proofErr w:type="spellStart"/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f</w:t>
            </w:r>
            <w:proofErr w:type="spellEnd"/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049AF3" w14:textId="7CC31539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p</w:t>
            </w: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value</w:t>
            </w:r>
          </w:p>
        </w:tc>
      </w:tr>
      <w:tr w:rsidR="00E74C93" w:rsidRPr="00AA4CEE" w14:paraId="14749B64" w14:textId="77777777" w:rsidTr="00AA4CEE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380DCC" w14:textId="3D09E73E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rent age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762088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1.88 (6.17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CAB794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.18 (6.42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F18F1D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.88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E25B46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39</w:t>
            </w:r>
          </w:p>
          <w:p w14:paraId="150C5063" w14:textId="77777777" w:rsidR="00AA4CEE" w:rsidRPr="00AA4CEE" w:rsidRDefault="00AA4CEE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C93" w:rsidRPr="00AA4CEE" w14:paraId="2BB5382B" w14:textId="77777777" w:rsidTr="00AA4CE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A125C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ild age (month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F34C1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06 (9.7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7A814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38 (8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7EA8B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4879B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19</w:t>
            </w:r>
          </w:p>
          <w:p w14:paraId="442DCA43" w14:textId="77777777" w:rsidR="00AA4CEE" w:rsidRPr="00AA4CEE" w:rsidRDefault="00AA4CEE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C93" w:rsidRPr="00AA4CEE" w14:paraId="6F49E5DA" w14:textId="77777777" w:rsidTr="00AA4CE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89C91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m EPD 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B4370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94 (5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6F494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48 (4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1CA41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8CAAB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33</w:t>
            </w:r>
          </w:p>
          <w:p w14:paraId="7248D615" w14:textId="77777777" w:rsidR="00AA4CEE" w:rsidRPr="00AA4CEE" w:rsidRDefault="00AA4CEE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C93" w:rsidRPr="00AA4CEE" w14:paraId="4DDB61BD" w14:textId="77777777" w:rsidTr="00AA4CE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3D090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-22 symptoms 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4DB3D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53 (9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B6C1B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88 (7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F2EF3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EC2CF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89</w:t>
            </w:r>
          </w:p>
          <w:p w14:paraId="3FA8E80F" w14:textId="77777777" w:rsidR="00AA4CEE" w:rsidRPr="00AA4CEE" w:rsidRDefault="00AA4CEE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C93" w:rsidRPr="00AA4CEE" w14:paraId="6E867999" w14:textId="77777777" w:rsidTr="00AA4CE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164C7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m RFQC 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40D53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87 (.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FD355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9 (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B6E32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23446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31</w:t>
            </w:r>
          </w:p>
          <w:p w14:paraId="17DF59D8" w14:textId="77777777" w:rsidR="00AA4CEE" w:rsidRPr="00AA4CEE" w:rsidRDefault="00AA4CEE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C93" w:rsidRPr="00AA4CEE" w14:paraId="3C2173B5" w14:textId="77777777" w:rsidTr="00AA4CE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3E362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m RFQU 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709BC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64 (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D30AF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56 (.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19D0A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EF2E5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66</w:t>
            </w:r>
          </w:p>
          <w:p w14:paraId="3CA25EF3" w14:textId="77777777" w:rsidR="00AA4CEE" w:rsidRPr="00AA4CEE" w:rsidRDefault="00AA4CEE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C93" w:rsidRPr="00AA4CEE" w14:paraId="4544D8F2" w14:textId="77777777" w:rsidTr="00AA4CE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0C204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m RFQC 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FF670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3 (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DD824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92(.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9B26D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D815E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34</w:t>
            </w:r>
          </w:p>
          <w:p w14:paraId="03BEAECE" w14:textId="77777777" w:rsidR="00AA4CEE" w:rsidRPr="00AA4CEE" w:rsidRDefault="00AA4CEE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C93" w:rsidRPr="00AA4CEE" w14:paraId="63268A8C" w14:textId="77777777" w:rsidTr="00AA4CE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39A05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m RFQU 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8B76A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33 (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13241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53 (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1ABCC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89D88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39</w:t>
            </w:r>
          </w:p>
          <w:p w14:paraId="2E789630" w14:textId="77777777" w:rsidR="00AA4CEE" w:rsidRPr="00AA4CEE" w:rsidRDefault="00AA4CEE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C93" w:rsidRPr="00AA4CEE" w14:paraId="3C63E2E1" w14:textId="77777777" w:rsidTr="00AA4CE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89E1844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m EPD T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415C8C3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93 (7.4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2C3B570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09 (7.1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9143FEF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D8F7B36" w14:textId="77777777" w:rsidR="00E74C93" w:rsidRPr="00AA4CEE" w:rsidRDefault="00E74C93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A4C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46</w:t>
            </w:r>
          </w:p>
          <w:p w14:paraId="18E5A126" w14:textId="77777777" w:rsidR="00AA4CEE" w:rsidRPr="00AA4CEE" w:rsidRDefault="00AA4CEE" w:rsidP="00AA4C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5F03B4CB" w14:textId="77777777" w:rsidR="00E74C93" w:rsidRDefault="00E74C93" w:rsidP="00E74C93">
      <w:r>
        <w:t xml:space="preserve"> </w:t>
      </w:r>
    </w:p>
    <w:p w14:paraId="2C3BAE88" w14:textId="77777777" w:rsidR="00E74C93" w:rsidRDefault="00E74C93" w:rsidP="00E74C93">
      <w:r>
        <w:br w:type="page"/>
      </w:r>
    </w:p>
    <w:p w14:paraId="03D8863F" w14:textId="77777777" w:rsidR="00F42EDA" w:rsidRDefault="00F42EDA" w:rsidP="00E74C93"/>
    <w:p w14:paraId="47B66DBB" w14:textId="77777777" w:rsidR="00F42EDA" w:rsidRPr="00F42EDA" w:rsidRDefault="00E74C93" w:rsidP="00E74C93">
      <w:pPr>
        <w:rPr>
          <w:rFonts w:ascii="Times New Roman" w:hAnsi="Times New Roman" w:cs="Times New Roman"/>
          <w:b/>
          <w:bCs/>
        </w:rPr>
      </w:pPr>
      <w:r w:rsidRPr="00F42EDA">
        <w:rPr>
          <w:rFonts w:ascii="Times New Roman" w:hAnsi="Times New Roman" w:cs="Times New Roman"/>
          <w:b/>
          <w:bCs/>
        </w:rPr>
        <w:t>Table 2</w:t>
      </w:r>
    </w:p>
    <w:p w14:paraId="5A7BADF8" w14:textId="77777777" w:rsidR="00F42EDA" w:rsidRDefault="00F42EDA" w:rsidP="00E74C93">
      <w:pPr>
        <w:rPr>
          <w:rFonts w:ascii="Times New Roman" w:hAnsi="Times New Roman" w:cs="Times New Roman"/>
        </w:rPr>
      </w:pPr>
    </w:p>
    <w:p w14:paraId="08A368A2" w14:textId="55CDF5E2" w:rsidR="00E74C93" w:rsidRPr="000E0DB4" w:rsidRDefault="00E74C93" w:rsidP="00E74C93">
      <w:pPr>
        <w:rPr>
          <w:rFonts w:ascii="Times New Roman" w:hAnsi="Times New Roman" w:cs="Times New Roman"/>
          <w:i/>
          <w:iCs/>
        </w:rPr>
      </w:pPr>
      <w:r w:rsidRPr="000E0DB4">
        <w:rPr>
          <w:rFonts w:ascii="Times New Roman" w:hAnsi="Times New Roman" w:cs="Times New Roman"/>
          <w:i/>
          <w:iCs/>
        </w:rPr>
        <w:t>Sample characteristics with chi-square analyses to examine previous intervention attendance differences</w:t>
      </w:r>
    </w:p>
    <w:p w14:paraId="237C351E" w14:textId="77777777" w:rsidR="00F42EDA" w:rsidRPr="000E0DB4" w:rsidRDefault="00F42EDA" w:rsidP="00E74C93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1153"/>
        <w:gridCol w:w="1096"/>
        <w:gridCol w:w="1152"/>
        <w:gridCol w:w="1143"/>
        <w:gridCol w:w="1064"/>
        <w:gridCol w:w="1110"/>
        <w:gridCol w:w="1064"/>
      </w:tblGrid>
      <w:tr w:rsidR="00E74C93" w:rsidRPr="000E0DB4" w14:paraId="7D7B6B06" w14:textId="77777777" w:rsidTr="00644CAF">
        <w:tc>
          <w:tcPr>
            <w:tcW w:w="1234" w:type="dxa"/>
            <w:tcBorders>
              <w:bottom w:val="single" w:sz="4" w:space="0" w:color="auto"/>
            </w:tcBorders>
          </w:tcPr>
          <w:p w14:paraId="7FF1BE6D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gridSpan w:val="2"/>
            <w:tcBorders>
              <w:bottom w:val="single" w:sz="4" w:space="0" w:color="auto"/>
            </w:tcBorders>
          </w:tcPr>
          <w:p w14:paraId="782368E9" w14:textId="77777777" w:rsidR="00E74C93" w:rsidRPr="000E0DB4" w:rsidRDefault="00E74C93" w:rsidP="00C27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95" w:type="dxa"/>
            <w:gridSpan w:val="2"/>
            <w:tcBorders>
              <w:bottom w:val="single" w:sz="4" w:space="0" w:color="auto"/>
            </w:tcBorders>
          </w:tcPr>
          <w:p w14:paraId="017CA284" w14:textId="77777777" w:rsidR="00E74C93" w:rsidRPr="000E0DB4" w:rsidRDefault="00E74C93" w:rsidP="00C27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Previous intervention</w:t>
            </w:r>
          </w:p>
        </w:tc>
        <w:tc>
          <w:tcPr>
            <w:tcW w:w="2174" w:type="dxa"/>
            <w:gridSpan w:val="2"/>
            <w:tcBorders>
              <w:bottom w:val="single" w:sz="4" w:space="0" w:color="auto"/>
            </w:tcBorders>
          </w:tcPr>
          <w:p w14:paraId="25735CC6" w14:textId="77777777" w:rsidR="00E74C93" w:rsidRPr="000E0DB4" w:rsidRDefault="00E74C93" w:rsidP="00C27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First intervention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55BAE1F6" w14:textId="40F8315D" w:rsidR="00E74C93" w:rsidRPr="000E0DB4" w:rsidRDefault="000E0DB4" w:rsidP="00C278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E74C93" w:rsidRPr="000E0DB4" w14:paraId="61299E96" w14:textId="77777777" w:rsidTr="00644CAF">
        <w:tc>
          <w:tcPr>
            <w:tcW w:w="1234" w:type="dxa"/>
            <w:tcBorders>
              <w:bottom w:val="nil"/>
            </w:tcBorders>
          </w:tcPr>
          <w:p w14:paraId="470F2A9A" w14:textId="77777777" w:rsidR="00E74C93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  <w:p w14:paraId="02C5C6CF" w14:textId="04AA98C6" w:rsidR="00644CAF" w:rsidRPr="000E0DB4" w:rsidRDefault="00644CAF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tcBorders>
              <w:bottom w:val="nil"/>
            </w:tcBorders>
          </w:tcPr>
          <w:p w14:paraId="7868AFD0" w14:textId="77777777" w:rsidR="00E74C93" w:rsidRPr="000E0DB4" w:rsidRDefault="00E74C93" w:rsidP="00C278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</w:p>
        </w:tc>
        <w:tc>
          <w:tcPr>
            <w:tcW w:w="1096" w:type="dxa"/>
            <w:tcBorders>
              <w:bottom w:val="nil"/>
            </w:tcBorders>
          </w:tcPr>
          <w:p w14:paraId="632DBCBE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52" w:type="dxa"/>
            <w:tcBorders>
              <w:bottom w:val="nil"/>
            </w:tcBorders>
          </w:tcPr>
          <w:p w14:paraId="6CAEB14B" w14:textId="77777777" w:rsidR="00E74C93" w:rsidRPr="000E0DB4" w:rsidRDefault="00E74C93" w:rsidP="00C278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</w:p>
        </w:tc>
        <w:tc>
          <w:tcPr>
            <w:tcW w:w="1143" w:type="dxa"/>
            <w:tcBorders>
              <w:bottom w:val="nil"/>
            </w:tcBorders>
          </w:tcPr>
          <w:p w14:paraId="04D47626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64" w:type="dxa"/>
            <w:tcBorders>
              <w:bottom w:val="nil"/>
            </w:tcBorders>
          </w:tcPr>
          <w:p w14:paraId="65C5327F" w14:textId="77777777" w:rsidR="00E74C93" w:rsidRPr="000E0DB4" w:rsidRDefault="00E74C93" w:rsidP="00C278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</w:p>
        </w:tc>
        <w:tc>
          <w:tcPr>
            <w:tcW w:w="1110" w:type="dxa"/>
            <w:tcBorders>
              <w:bottom w:val="nil"/>
            </w:tcBorders>
          </w:tcPr>
          <w:p w14:paraId="592F0FCC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64" w:type="dxa"/>
            <w:tcBorders>
              <w:bottom w:val="nil"/>
            </w:tcBorders>
          </w:tcPr>
          <w:p w14:paraId="7D7DE0E5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C93" w:rsidRPr="000E0DB4" w14:paraId="637A53CE" w14:textId="77777777" w:rsidTr="00644CAF">
        <w:tc>
          <w:tcPr>
            <w:tcW w:w="1234" w:type="dxa"/>
            <w:tcBorders>
              <w:top w:val="nil"/>
              <w:bottom w:val="nil"/>
            </w:tcBorders>
          </w:tcPr>
          <w:p w14:paraId="14B5C1D4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 xml:space="preserve">Child gender </w:t>
            </w:r>
          </w:p>
          <w:p w14:paraId="1BD9939F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500F7AF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112A9B8A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A9DC1FE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01280458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773B59FD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3AF83DB1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60637B34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C93" w:rsidRPr="000E0DB4" w14:paraId="0047C58F" w14:textId="77777777" w:rsidTr="00644CAF">
        <w:tc>
          <w:tcPr>
            <w:tcW w:w="1234" w:type="dxa"/>
            <w:tcBorders>
              <w:top w:val="nil"/>
              <w:bottom w:val="nil"/>
            </w:tcBorders>
          </w:tcPr>
          <w:p w14:paraId="66EDDE79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 xml:space="preserve">  Male 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E7CC397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23684675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263BEBB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7991007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4608E5BD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5E624D9D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1DE8B3DC" w14:textId="77777777" w:rsidR="00E74C93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  <w:p w14:paraId="7C486496" w14:textId="77777777" w:rsidR="00644CAF" w:rsidRPr="000E0DB4" w:rsidRDefault="00644CAF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C93" w:rsidRPr="000E0DB4" w14:paraId="42BFB14B" w14:textId="77777777" w:rsidTr="00644CAF">
        <w:tc>
          <w:tcPr>
            <w:tcW w:w="1234" w:type="dxa"/>
            <w:tcBorders>
              <w:top w:val="nil"/>
              <w:bottom w:val="nil"/>
            </w:tcBorders>
          </w:tcPr>
          <w:p w14:paraId="5C72A430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 xml:space="preserve">  Female 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511A9D8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01AD949F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B2B405F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45516796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5EFFC5A0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154D66B1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1955092F" w14:textId="77777777" w:rsidR="00E74C93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69466D" w14:textId="77777777" w:rsidR="00644CAF" w:rsidRPr="000E0DB4" w:rsidRDefault="00644CAF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C93" w:rsidRPr="000E0DB4" w14:paraId="5B14B7E7" w14:textId="77777777" w:rsidTr="00644CAF">
        <w:tc>
          <w:tcPr>
            <w:tcW w:w="1234" w:type="dxa"/>
            <w:tcBorders>
              <w:top w:val="nil"/>
              <w:bottom w:val="nil"/>
            </w:tcBorders>
          </w:tcPr>
          <w:p w14:paraId="428939C9" w14:textId="77777777" w:rsidR="00E74C93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</w:p>
          <w:p w14:paraId="10F58CAF" w14:textId="77777777" w:rsidR="00644CAF" w:rsidRPr="000E0DB4" w:rsidRDefault="00644CAF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722C109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4B54373B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8D7BEC7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07BECB29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3D84A8E7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25508AEC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1DEE53E2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C93" w:rsidRPr="000E0DB4" w14:paraId="037624AB" w14:textId="77777777" w:rsidTr="00644CAF">
        <w:tc>
          <w:tcPr>
            <w:tcW w:w="1234" w:type="dxa"/>
            <w:tcBorders>
              <w:top w:val="nil"/>
              <w:bottom w:val="nil"/>
            </w:tcBorders>
          </w:tcPr>
          <w:p w14:paraId="44DFF89A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 xml:space="preserve"> &lt; 29k 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F51040F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4215A4AB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35AF934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4172BDC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67FA8D4E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120BE93E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6D86ACF0" w14:textId="77777777" w:rsidR="00E74C93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  <w:p w14:paraId="6DFFA552" w14:textId="77777777" w:rsidR="00644CAF" w:rsidRPr="000E0DB4" w:rsidRDefault="00644CAF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C93" w:rsidRPr="000E0DB4" w14:paraId="3F0080BD" w14:textId="77777777" w:rsidTr="00644CAF">
        <w:tc>
          <w:tcPr>
            <w:tcW w:w="1234" w:type="dxa"/>
            <w:tcBorders>
              <w:top w:val="nil"/>
              <w:bottom w:val="nil"/>
            </w:tcBorders>
          </w:tcPr>
          <w:p w14:paraId="66695A8F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 xml:space="preserve"> &gt; 30k 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2C400C1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45DE007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0684663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B60EF46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10C829D3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69F939E6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7DE170BF" w14:textId="77777777" w:rsidR="00E74C93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2F19E1" w14:textId="77777777" w:rsidR="00644CAF" w:rsidRPr="000E0DB4" w:rsidRDefault="00644CAF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C93" w:rsidRPr="000E0DB4" w14:paraId="21D8FACF" w14:textId="77777777" w:rsidTr="00644CAF">
        <w:tc>
          <w:tcPr>
            <w:tcW w:w="1234" w:type="dxa"/>
            <w:tcBorders>
              <w:top w:val="nil"/>
              <w:bottom w:val="nil"/>
            </w:tcBorders>
          </w:tcPr>
          <w:p w14:paraId="2CB04598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16AA686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73830F09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5E4BA7E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2D33A22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6C69F354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7D75FB0C" w14:textId="77777777" w:rsidR="00E74C93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A8DA92" w14:textId="77777777" w:rsidR="00644CAF" w:rsidRPr="000E0DB4" w:rsidRDefault="00644CAF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63D5F305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C93" w:rsidRPr="000E0DB4" w14:paraId="6A4588A0" w14:textId="77777777" w:rsidTr="00644CAF">
        <w:tc>
          <w:tcPr>
            <w:tcW w:w="1234" w:type="dxa"/>
            <w:tcBorders>
              <w:top w:val="nil"/>
              <w:bottom w:val="nil"/>
            </w:tcBorders>
          </w:tcPr>
          <w:p w14:paraId="1C1A9192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 xml:space="preserve">  Majority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24F549F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786E35A5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70CEBA2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05B886E3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131B6E8F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1E6D315A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046221FA" w14:textId="77777777" w:rsidR="00E74C93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.13a</w:t>
            </w:r>
          </w:p>
          <w:p w14:paraId="5E0B1585" w14:textId="77777777" w:rsidR="00644CAF" w:rsidRPr="000E0DB4" w:rsidRDefault="00644CAF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C93" w:rsidRPr="000E0DB4" w14:paraId="67C5E4E1" w14:textId="77777777" w:rsidTr="00644CAF">
        <w:tc>
          <w:tcPr>
            <w:tcW w:w="1234" w:type="dxa"/>
            <w:tcBorders>
              <w:top w:val="nil"/>
            </w:tcBorders>
          </w:tcPr>
          <w:p w14:paraId="08973EE4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 xml:space="preserve">  Minority</w:t>
            </w:r>
          </w:p>
        </w:tc>
        <w:tc>
          <w:tcPr>
            <w:tcW w:w="1153" w:type="dxa"/>
            <w:tcBorders>
              <w:top w:val="nil"/>
            </w:tcBorders>
          </w:tcPr>
          <w:p w14:paraId="2D545F5C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6" w:type="dxa"/>
            <w:tcBorders>
              <w:top w:val="nil"/>
            </w:tcBorders>
          </w:tcPr>
          <w:p w14:paraId="18DB1E8C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152" w:type="dxa"/>
            <w:tcBorders>
              <w:top w:val="nil"/>
            </w:tcBorders>
          </w:tcPr>
          <w:p w14:paraId="292F9755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3" w:type="dxa"/>
            <w:tcBorders>
              <w:top w:val="nil"/>
            </w:tcBorders>
          </w:tcPr>
          <w:p w14:paraId="21CD73BE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064" w:type="dxa"/>
            <w:tcBorders>
              <w:top w:val="nil"/>
            </w:tcBorders>
          </w:tcPr>
          <w:p w14:paraId="61DE0E06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nil"/>
            </w:tcBorders>
          </w:tcPr>
          <w:p w14:paraId="1ECCD965" w14:textId="77777777" w:rsidR="00E74C93" w:rsidRPr="000E0DB4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4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64" w:type="dxa"/>
            <w:tcBorders>
              <w:top w:val="nil"/>
            </w:tcBorders>
          </w:tcPr>
          <w:p w14:paraId="7218B337" w14:textId="77777777" w:rsidR="00E74C93" w:rsidRDefault="00E74C93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BCA9AB" w14:textId="77777777" w:rsidR="00644CAF" w:rsidRPr="000E0DB4" w:rsidRDefault="00644CAF" w:rsidP="00C27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FB6E76" w14:textId="62BE419E" w:rsidR="00E74C93" w:rsidRPr="000E0DB4" w:rsidRDefault="00E74C93" w:rsidP="00E74C93">
      <w:pPr>
        <w:rPr>
          <w:rFonts w:ascii="Times New Roman" w:hAnsi="Times New Roman" w:cs="Times New Roman"/>
        </w:rPr>
      </w:pPr>
      <w:r w:rsidRPr="000E0DB4">
        <w:rPr>
          <w:rFonts w:ascii="Times New Roman" w:hAnsi="Times New Roman" w:cs="Times New Roman"/>
          <w:i/>
          <w:iCs/>
        </w:rPr>
        <w:t>Note</w:t>
      </w:r>
      <w:r w:rsidR="000E0DB4" w:rsidRPr="000E0DB4">
        <w:rPr>
          <w:rFonts w:ascii="Times New Roman" w:hAnsi="Times New Roman" w:cs="Times New Roman"/>
          <w:i/>
          <w:iCs/>
        </w:rPr>
        <w:t>.</w:t>
      </w:r>
      <w:r w:rsidR="000E0DB4" w:rsidRPr="000E0DB4">
        <w:rPr>
          <w:rFonts w:ascii="Times New Roman" w:hAnsi="Times New Roman" w:cs="Times New Roman"/>
        </w:rPr>
        <w:t xml:space="preserve"> </w:t>
      </w:r>
      <w:r w:rsidRPr="000E0DB4">
        <w:rPr>
          <w:rFonts w:ascii="Times New Roman" w:hAnsi="Times New Roman" w:cs="Times New Roman"/>
        </w:rPr>
        <w:t xml:space="preserve">a= Fisher's exact test </w:t>
      </w:r>
    </w:p>
    <w:p w14:paraId="06C53FF0" w14:textId="77777777" w:rsidR="00E74C93" w:rsidRDefault="00E74C93"/>
    <w:p w14:paraId="108D3B21" w14:textId="77777777" w:rsidR="000E0DB4" w:rsidRDefault="000E0DB4"/>
    <w:p w14:paraId="574CCCD7" w14:textId="77777777" w:rsidR="000E0DB4" w:rsidRDefault="000E0DB4">
      <w:pPr>
        <w:rPr>
          <w:rFonts w:ascii="Times New Roman" w:hAnsi="Times New Roman" w:cs="Times New Roman"/>
          <w:lang w:val="en-GB"/>
        </w:rPr>
      </w:pPr>
    </w:p>
    <w:p w14:paraId="4B54E68B" w14:textId="77777777" w:rsidR="00F42EDA" w:rsidRDefault="00F42EDA">
      <w:pPr>
        <w:rPr>
          <w:rFonts w:ascii="Times New Roman" w:hAnsi="Times New Roman" w:cs="Times New Roman"/>
          <w:lang w:val="en-GB"/>
        </w:rPr>
      </w:pPr>
    </w:p>
    <w:p w14:paraId="00D014F1" w14:textId="77777777" w:rsidR="000E0DB4" w:rsidRDefault="000E0DB4" w:rsidP="00F42ED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B2FE54A" w14:textId="77777777" w:rsidR="000E0DB4" w:rsidRDefault="000E0DB4" w:rsidP="00F42ED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498D4BD" w14:textId="77777777" w:rsidR="000E0DB4" w:rsidRDefault="000E0DB4" w:rsidP="00F42ED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5BFE667" w14:textId="77777777" w:rsidR="000E0DB4" w:rsidRDefault="000E0DB4" w:rsidP="00F42ED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7D995F97" w14:textId="77777777" w:rsidR="000E0DB4" w:rsidRDefault="000E0DB4" w:rsidP="00F42ED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7A5E263A" w14:textId="77777777" w:rsidR="000E0DB4" w:rsidRDefault="000E0DB4" w:rsidP="00F42ED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A66701C" w14:textId="77777777" w:rsidR="000E0DB4" w:rsidRDefault="000E0DB4" w:rsidP="00F42ED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5FFCD51A" w14:textId="77777777" w:rsidR="000E0DB4" w:rsidRDefault="000E0DB4" w:rsidP="00F42ED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0253001" w14:textId="77777777" w:rsidR="000E0DB4" w:rsidRDefault="000E0DB4" w:rsidP="000E0DB4">
      <w:pPr>
        <w:rPr>
          <w:rFonts w:ascii="Times New Roman" w:hAnsi="Times New Roman" w:cs="Times New Roman"/>
          <w:b/>
          <w:bCs/>
          <w:lang w:val="en-GB"/>
        </w:rPr>
      </w:pPr>
    </w:p>
    <w:p w14:paraId="22755E44" w14:textId="77777777" w:rsidR="000E0DB4" w:rsidRDefault="000E0DB4" w:rsidP="000E0DB4">
      <w:pPr>
        <w:rPr>
          <w:rFonts w:ascii="Times New Roman" w:hAnsi="Times New Roman" w:cs="Times New Roman"/>
          <w:b/>
          <w:bCs/>
          <w:lang w:val="en-GB"/>
        </w:rPr>
      </w:pPr>
    </w:p>
    <w:p w14:paraId="4E580088" w14:textId="0DAF8B08" w:rsidR="000E0DB4" w:rsidRDefault="00F42EDA" w:rsidP="000E0DB4">
      <w:pPr>
        <w:rPr>
          <w:rFonts w:ascii="Times New Roman" w:hAnsi="Times New Roman" w:cs="Times New Roman"/>
          <w:lang w:val="en-GB"/>
        </w:rPr>
      </w:pPr>
      <w:r w:rsidRPr="000E0DB4">
        <w:rPr>
          <w:rFonts w:ascii="Times New Roman" w:hAnsi="Times New Roman" w:cs="Times New Roman"/>
          <w:b/>
          <w:bCs/>
          <w:lang w:val="en-GB"/>
        </w:rPr>
        <w:t>Appendix 2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6727F49E" w14:textId="77777777" w:rsidR="000E0DB4" w:rsidRDefault="000E0DB4" w:rsidP="000E0DB4">
      <w:pPr>
        <w:rPr>
          <w:rFonts w:ascii="Times New Roman" w:hAnsi="Times New Roman" w:cs="Times New Roman"/>
          <w:lang w:val="en-GB"/>
        </w:rPr>
      </w:pPr>
    </w:p>
    <w:p w14:paraId="6316FDC2" w14:textId="0BAE1E90" w:rsidR="00F42EDA" w:rsidRDefault="00F42EDA">
      <w:pPr>
        <w:rPr>
          <w:rFonts w:ascii="Times New Roman" w:hAnsi="Times New Roman" w:cs="Times New Roman"/>
          <w:b/>
          <w:bCs/>
          <w:i/>
          <w:iCs/>
        </w:rPr>
      </w:pPr>
      <w:r w:rsidRPr="00ED7570">
        <w:rPr>
          <w:rFonts w:ascii="Times New Roman" w:hAnsi="Times New Roman" w:cs="Times New Roman"/>
          <w:i/>
          <w:iCs/>
        </w:rPr>
        <w:t xml:space="preserve">Correlation Table for </w:t>
      </w:r>
      <w:r>
        <w:rPr>
          <w:rFonts w:ascii="Times New Roman" w:hAnsi="Times New Roman" w:cs="Times New Roman"/>
          <w:i/>
          <w:iCs/>
        </w:rPr>
        <w:t xml:space="preserve">Parent and Child Age investigating Relationships with Birth Trauma, Postnatal Depression and Reflective Function </w:t>
      </w:r>
    </w:p>
    <w:p w14:paraId="28210341" w14:textId="77777777" w:rsidR="000E0DB4" w:rsidRPr="000E0DB4" w:rsidRDefault="000E0DB4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TableGrid"/>
        <w:tblW w:w="11335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30"/>
        <w:gridCol w:w="1075"/>
        <w:gridCol w:w="990"/>
        <w:gridCol w:w="990"/>
        <w:gridCol w:w="990"/>
        <w:gridCol w:w="990"/>
        <w:gridCol w:w="900"/>
        <w:gridCol w:w="990"/>
        <w:gridCol w:w="1080"/>
        <w:gridCol w:w="1080"/>
      </w:tblGrid>
      <w:tr w:rsidR="00F42EDA" w14:paraId="6388D22F" w14:textId="77777777" w:rsidTr="00C2780B">
        <w:trPr>
          <w:jc w:val="center"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123A711A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67119DFA" w14:textId="77777777" w:rsidR="00F42EDA" w:rsidRPr="00940624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4062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14:paraId="29E66E1E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81B36C4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710A3B8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4658B41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69C2C67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60606BEB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E1903FD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50BAF725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FA83869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42EDA" w14:paraId="69D39C26" w14:textId="77777777" w:rsidTr="00C2780B">
        <w:trPr>
          <w:jc w:val="center"/>
        </w:trPr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12F43E34" w14:textId="77777777" w:rsidR="00F42EDA" w:rsidRPr="00351356" w:rsidRDefault="00F42EDA" w:rsidP="00F42ED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  <w:r w:rsidRPr="00351356">
              <w:rPr>
                <w:rFonts w:ascii="Times New Roman" w:hAnsi="Times New Roman" w:cs="Times New Roman"/>
              </w:rPr>
              <w:t>Parent</w:t>
            </w:r>
          </w:p>
          <w:p w14:paraId="3F02FE4C" w14:textId="77777777" w:rsidR="00F42EDA" w:rsidRPr="00351356" w:rsidRDefault="00F42EDA" w:rsidP="00C2780B">
            <w:pPr>
              <w:pStyle w:val="ListParagraph"/>
              <w:jc w:val="center"/>
              <w:rPr>
                <w:rFonts w:ascii="Times New Roman" w:hAnsi="Times New Roman" w:cs="Times New Roman"/>
              </w:rPr>
            </w:pPr>
            <w:r w:rsidRPr="00351356">
              <w:rPr>
                <w:rFonts w:ascii="Times New Roman" w:hAnsi="Times New Roman" w:cs="Times New Roman"/>
              </w:rPr>
              <w:t>Age</w:t>
            </w:r>
          </w:p>
          <w:p w14:paraId="70E2864B" w14:textId="77777777" w:rsidR="00F42EDA" w:rsidRPr="00A400BC" w:rsidRDefault="00F42EDA" w:rsidP="00C2780B"/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D46DF89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</w:tcPr>
          <w:p w14:paraId="62FA6103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3A688C8D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57E4DC9B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1F008EB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092D458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4BE91DEB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92DAAFE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805BE51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0F6326C9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EDA" w14:paraId="1C39E30B" w14:textId="77777777" w:rsidTr="00C2780B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1A414E" w14:textId="77777777" w:rsidR="00F42EDA" w:rsidRDefault="00F42EDA" w:rsidP="00C278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Youngest Child Age</w:t>
            </w:r>
          </w:p>
          <w:p w14:paraId="684855EE" w14:textId="77777777" w:rsidR="00F42EDA" w:rsidRDefault="00F42EDA" w:rsidP="00C278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156A65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29F83D9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920FE6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78ABE5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6732A6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0F0EED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BC8744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9E2E92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6D5BFA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6E3D7E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EDA" w14:paraId="055EAFC2" w14:textId="77777777" w:rsidTr="00C2780B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C7CF6C" w14:textId="77777777" w:rsidR="00F42EDA" w:rsidRDefault="00F42EDA" w:rsidP="00C278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A400BC">
              <w:rPr>
                <w:rFonts w:ascii="Times New Roman" w:hAnsi="Times New Roman" w:cs="Times New Roman"/>
              </w:rPr>
              <w:t xml:space="preserve"> Birth Trauma Scale T1</w:t>
            </w:r>
          </w:p>
          <w:p w14:paraId="536D4570" w14:textId="77777777" w:rsidR="00F42EDA" w:rsidRDefault="00F42EDA" w:rsidP="00C278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0DC669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5817321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2A6951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172856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7331E6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4E2969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97675B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64C91B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83C962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D16D66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EDA" w14:paraId="792E437C" w14:textId="77777777" w:rsidTr="00C2780B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8966D1" w14:textId="77777777" w:rsidR="00F42EDA" w:rsidRDefault="00F42EDA" w:rsidP="00C278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RFQ Certainty Scores T1</w:t>
            </w:r>
          </w:p>
          <w:p w14:paraId="5E3A2263" w14:textId="77777777" w:rsidR="00F42EDA" w:rsidRDefault="00F42EDA" w:rsidP="00C278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460E39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559C8DE0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FBBD3D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97B875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2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8C3E8B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480C66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107DD8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B8AAAD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787534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353B3C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EDA" w14:paraId="311B9DFD" w14:textId="77777777" w:rsidTr="00C2780B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DFF251" w14:textId="77777777" w:rsidR="00F42EDA" w:rsidRDefault="00F42EDA" w:rsidP="00C278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RFQ Certainty</w:t>
            </w:r>
          </w:p>
          <w:p w14:paraId="705FFA72" w14:textId="77777777" w:rsidR="00F42EDA" w:rsidRDefault="00F42EDA" w:rsidP="00C278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coresT2</w:t>
            </w:r>
          </w:p>
          <w:p w14:paraId="2D17CC58" w14:textId="77777777" w:rsidR="00F42EDA" w:rsidRDefault="00F42EDA" w:rsidP="00C278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071939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C5F5D98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9691C4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630EA7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3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35FFA6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9D5B1E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BD899B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54D4F3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7A5FB8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B6EFD6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EDA" w14:paraId="0DC0DDC4" w14:textId="77777777" w:rsidTr="00C2780B">
        <w:trPr>
          <w:trHeight w:val="1106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88C410" w14:textId="77777777" w:rsidR="00F42EDA" w:rsidRDefault="00F42EDA" w:rsidP="00C278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RFQ Uncertainty Scores T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D6426D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EBF144E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7AE3D5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8320A6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88319C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8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E3F515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76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3DDE14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7D68A1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23A747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D530E1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EDA" w14:paraId="6630B519" w14:textId="77777777" w:rsidTr="00C2780B">
        <w:trPr>
          <w:trHeight w:val="125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085A42" w14:textId="77777777" w:rsidR="00F42EDA" w:rsidRDefault="00F42EDA" w:rsidP="00C278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RFQ Uncertainty Scores T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7B61D7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A655EC0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F0F04D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3F79E3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33D0FC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3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E50D04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6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313881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6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51A14D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A5EB28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3B0B64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EDA" w14:paraId="090DB060" w14:textId="77777777" w:rsidTr="00C2780B">
        <w:trPr>
          <w:trHeight w:val="125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A05BA4" w14:textId="77777777" w:rsidR="00F42EDA" w:rsidRDefault="00F42EDA" w:rsidP="00C278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 EPDS </w:t>
            </w:r>
          </w:p>
          <w:p w14:paraId="23E8A16F" w14:textId="77777777" w:rsidR="00F42EDA" w:rsidRDefault="00F42EDA" w:rsidP="00C278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  <w:p w14:paraId="2E85E6BB" w14:textId="77777777" w:rsidR="00F42EDA" w:rsidRDefault="00F42EDA" w:rsidP="00C278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F171BE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6A56FC0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BCD78B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A5AB37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A62DE7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67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3BD75A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C168C5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5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DD1594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91713B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B1D38D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EDA" w14:paraId="00EC7D1B" w14:textId="77777777" w:rsidTr="00C2780B">
        <w:trPr>
          <w:trHeight w:val="1250"/>
          <w:jc w:val="center"/>
        </w:trPr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D3418C8" w14:textId="77777777" w:rsidR="00F42EDA" w:rsidRDefault="00F42EDA" w:rsidP="00C278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 EPDS </w:t>
            </w:r>
          </w:p>
          <w:p w14:paraId="02A79C8F" w14:textId="77777777" w:rsidR="00F42EDA" w:rsidRDefault="00F42EDA" w:rsidP="00C278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732DBCA3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 w14:paraId="3CAABD3E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D2ABFDF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C0FD1BC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0**.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5EDFF93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8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67281FF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97*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1F1D413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6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561BED5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9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1E2DACD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1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6F0DA1E" w14:textId="77777777" w:rsidR="00F42EDA" w:rsidRDefault="00F42EDA" w:rsidP="00C278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</w:t>
            </w:r>
          </w:p>
        </w:tc>
      </w:tr>
    </w:tbl>
    <w:p w14:paraId="2AB58EF7" w14:textId="77777777" w:rsidR="00F42EDA" w:rsidRPr="00E74C93" w:rsidRDefault="00F42EDA">
      <w:pPr>
        <w:rPr>
          <w:rFonts w:ascii="Times New Roman" w:hAnsi="Times New Roman" w:cs="Times New Roman"/>
          <w:lang w:val="en-GB"/>
        </w:rPr>
      </w:pPr>
    </w:p>
    <w:sectPr w:rsidR="00F42EDA" w:rsidRPr="00E74C93" w:rsidSect="00230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DD3278"/>
    <w:multiLevelType w:val="hybridMultilevel"/>
    <w:tmpl w:val="66DA2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5770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C93"/>
    <w:rsid w:val="000E0DB4"/>
    <w:rsid w:val="00196BFA"/>
    <w:rsid w:val="00230DAF"/>
    <w:rsid w:val="00241809"/>
    <w:rsid w:val="00474550"/>
    <w:rsid w:val="00644CAF"/>
    <w:rsid w:val="00AA4CEE"/>
    <w:rsid w:val="00C8243C"/>
    <w:rsid w:val="00CF0F5F"/>
    <w:rsid w:val="00D03563"/>
    <w:rsid w:val="00D3295C"/>
    <w:rsid w:val="00DF6E01"/>
    <w:rsid w:val="00E74C93"/>
    <w:rsid w:val="00F16230"/>
    <w:rsid w:val="00F3091A"/>
    <w:rsid w:val="00F4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24FB7"/>
  <w15:chartTrackingRefBased/>
  <w15:docId w15:val="{FE59A572-F494-B143-9AB3-2D69DD71B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C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C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C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C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C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C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C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C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C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C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C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C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C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C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C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C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C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C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C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C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C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C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C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C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C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C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C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C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C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74C9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Davis</dc:creator>
  <cp:keywords/>
  <dc:description/>
  <cp:lastModifiedBy>Paige Davis</cp:lastModifiedBy>
  <cp:revision>2</cp:revision>
  <dcterms:created xsi:type="dcterms:W3CDTF">2024-09-10T09:03:00Z</dcterms:created>
  <dcterms:modified xsi:type="dcterms:W3CDTF">2024-09-10T09:03:00Z</dcterms:modified>
</cp:coreProperties>
</file>